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sz w:val="22"/>
          <w:szCs w:val="24"/>
        </w:rPr>
      </w:pPr>
      <w:r>
        <w:rPr>
          <w:rFonts w:cs="Arial"/>
          <w:b/>
          <w:sz w:val="22"/>
          <w:szCs w:val="24"/>
        </w:rPr>
        <w:t>Supplemental Appendix 1. Search Strategies</w:t>
      </w:r>
    </w:p>
    <w:p>
      <w:pPr>
        <w:pStyle w:val="PlainText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Arial" w:ascii="Arial" w:hAnsi="Arial"/>
        </w:rPr>
        <w:t>Search strategies used in MEDLINE, EMBASE and EBM. Other database strategies are available on request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) MEDLINE</w:t>
      </w:r>
    </w:p>
    <w:tbl>
      <w:tblPr>
        <w:tblW w:w="92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470"/>
        <w:gridCol w:w="126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et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Histo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omment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mucositis/ or stomatitis/ or stomatitis, aphthous/ or stomatitis, herpetic/ or (stomatitis or (oral adj5 mucositis) or (aphthous adj5 (stomatitides or ulcer*)) or (canker adj5 sore*) or aphthae or (simplex adj2 oral adj2 herpes) or ((herpet* adj5 gingivostomatitides) or gingivostomatitis) or (herpetic adj5 stomatitides)).ti,ab. or  Mouth Mucosa/ or ((oral or mouth) adj5 mucosa).ti,a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Oral mucositisterm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laser therapy/ or laser therapy, low-level/ or phototherapy/ or lasers/tu or ((laser* adj5 low adj5 (level* or power)) or "low-power laser*" or "low-level laser*" or (laser* adj5 (phototherap* or therap* or treatment* or treated or treating)) or lllt).ti,ab. or (lll or lle or "low-laser energy" or (low adj5 laser adj5 energy) or "light-emitting diode*" or (light adj5 emit* adj5 diode*) or LED or LEDs).ti,a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Laser therapy term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exp neoplasms/ or exp Antineoplastic Agents/ or  organ transplantation/ or exp tissue transplantation/ or transplantation, autologous/ or transplantation, heterologous/ or transplantation, heterotopic/ or exp transplantation, homologous/ or (neoplasm* or neoplas* or cancer* or oncolog* or tumor* or tumour* or transplant*).mp. or radiation dosage/ or dose-response relationship, radiation/ or Radiometry/ or Radiotherapy Dosage/ or (((gray or sievert) adj2 unit*) or (radiation adj2 (dosage* or dose or dosing)) or "gy radiation" or "radiation dose-response").mp. orchemoradiotherapy/ or chemoradiotherapy, adjuvant/ or Radiotherapy, Adjuvant/ or rt.fs. or radiotherapy/ or  ((adjuvant adj2 chemotherap*) or chemoradiotherap* or radiochemotherap*).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Population term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 and 2 and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FINAL</w:t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B) EMBASE </w:t>
      </w:r>
    </w:p>
    <w:tbl>
      <w:tblPr>
        <w:tblW w:w="92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470"/>
        <w:gridCol w:w="126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et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Histo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omment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mucosa inflammation/ or stomatitis/ or aphthous stomatitis/ or aphthous ulcer/ or herpetic stomatitis/ or oral mucositis/ or (stomatitis or (oral adj5 mucositis) or (aphthous adj5 (stomatitides or ulcer*)) or (canker adj5 sore*) or aphthae or (simplex adj2 oral adj2 herpes) or ((herpet* adj5 gingivostomatitides) or gingivostomatitis) or (herpetic adj5 stomatitides)).ti,ab. or mouth mucosa/ or cheek mucosa/ or gingival/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Oral mucositisterm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diode laser/ or phototherapy/ or low level laser therapy/ or light emitting diode/ or lasers/tu or ((laser* adj5 low adj5 (level* or power)) or "low-power laser*" or "low-level laser*" or (laser* adj5 (phototherap* or therap* or treatment* or treated or treating)) or lllt).ti,ab. or (lll or lle or "low-laser energy" or (low adj5 laser adj5 energy) or "light-emitting diode*" or (light adj5 emit* adj5 diode*) or LED or LEDs).ti,a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Laser therapy term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exp neoplasm/ or exp antineoplastic agent/ or exp transplantation/ or exp radiotherapy/ or (neoplasm* or neoplas* or cancer* or oncolog* or tumor* or tumour* or transplant*).mp. or radiation response/ or radiotherapy/ or chemoradiotherapy/ or adjuvant chemoradiotherapy/ or radiation response/ or (((gray or sievert) adj2 unit*) or (radiation adj2 (dosage* or dose or dosing)) or "gy radiation" or "radiation dose-response").mp. or radiometry/ or radiation dose/ or rt.fs. or ((adjuvant adj2 chemotherap*) or chemoradiotherap* or radiochemotherap*).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Population term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1 and 2 and 3 [****base clinical set****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FINAL </w:t>
            </w:r>
          </w:p>
        </w:tc>
      </w:tr>
    </w:tbl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C) EBM Reviews - Cochrane Central Register of Controlled Trials </w:t>
      </w:r>
    </w:p>
    <w:tbl>
      <w:tblPr>
        <w:tblW w:w="92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7181"/>
        <w:gridCol w:w="1550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et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Histor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omments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mucositis/ or stomatitis/ or stomatitis, aphthous/ or stomatitis, herpetic/ or (stomatitis or (oral adj5 mucositis) or (aphthous adj5 (stomatitides or ulcer*)) or (canker adj5 sore*) or aphthae or (simplex adj2 oral adj2 herpes) or ((herpet* adj5 gingivostomatitides) or gingivostomatitis) or (herpetic adj5 stomatitides)).ti,ab. or  Mouth Mucosa/ or ((oral or mouth) adj5 mucosa).ti,ab.mucosa inflammation/ or stomatitis/ or aphthous stomatitis/ or aphthous ulcer/ or herpetic stomatitis/ or oral mucositis/ or mouth mucosa/ or cheek mucosa/ or gingival/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Oral mucositisterms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laser therapy/ or laser therapy, low-level/ or phototherapy/ or lasers/tu or ((laser* adj5 low adj5 (level* or power)) or "low-power laser*" or "low-level laser*" or (laser* adj5 (phototherap* or therap* or treatment* or treated or treating)) or lllt).ti,ab. or (lll or lle or "low-laser energy" or (low adj5 laser adj5 energy) or "light-emitting diode*" or (light adj5 emit* adj5 diode*) or LED or LEDs).ti,ab. or diode laser/ or phototherapy/ or low level laser therapy/ or light emitting diode/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Laser therapy terms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exp neoplasms/ or exp Antineoplastic Agents/ or  organ transplantation/ or exp tissue transplantation/ or transplantation, autologous/ or transplantation, heterologous/ or transplantation, heterotopic/ or exp transplantation, homologous/ or (neoplasm* or neoplas* or cancer* or oncolog* or tumor* or tumour* or transplant*).mp. or radiation dosage/ or dose-response relationship, radiation/ or Radiometry/ or Radiotherapy Dosage/ or (((gray or sievert) adj2 unit*) or (radiation adj2 (dosage* or dose or dosing)) or "gy radiation" or "radiation dose-response").mp. orchemoradiotherapy/ or chemoradiotherapy, adjuvant/ or Radiotherapy, Adjuvant/ or rt.fs. or radiotherapy/ or  ((adjuvant adj2 chemotherap*) or chemoradiotherap* or radiochemotherap*).mp. or exp neoplasm/ or exp antineoplastic agent/ or exp transplantation/ or exp radiotherapy/ or radiation response/ or radiotherapy/ or adjuvant chemoradiotherapy/ or radiation response/ or radiation dose/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 Unicode MS" w:cs="Arial" w:ascii="Arial" w:hAnsi="Arial"/>
                <w:lang w:val="en-US" w:eastAsia="en-US"/>
              </w:rPr>
              <w:t>Population terms</w:t>
            </w:r>
          </w:p>
        </w:tc>
      </w:tr>
      <w:tr>
        <w:trPr>
          <w:trHeight w:val="242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  <w:t>1 and 2 and 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FINA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5:07:00Z</dcterms:created>
  <dc:creator>Amanda Celis</dc:creator>
  <dc:description/>
  <cp:keywords/>
  <dc:language>en-US</dc:language>
  <cp:lastModifiedBy>Amanda Celis</cp:lastModifiedBy>
  <dcterms:modified xsi:type="dcterms:W3CDTF">2014-06-25T15:13:00Z</dcterms:modified>
  <cp:revision>3</cp:revision>
  <dc:subject/>
  <dc:title/>
</cp:coreProperties>
</file>